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C0EB5" w14:textId="76CBF0EC" w:rsidR="00CB619B" w:rsidRPr="00433406" w:rsidRDefault="00433406" w:rsidP="00CB619B">
      <w:pPr>
        <w:spacing w:line="276" w:lineRule="auto"/>
        <w:jc w:val="center"/>
        <w:rPr>
          <w:rFonts w:ascii="Times New Roman" w:hAnsi="Times New Roman" w:cs="Times New Roman"/>
          <w:b/>
          <w:bCs/>
          <w:sz w:val="44"/>
          <w:szCs w:val="48"/>
        </w:rPr>
      </w:pPr>
      <w:r w:rsidRPr="00433406">
        <w:rPr>
          <w:rFonts w:ascii="Times New Roman" w:hAnsi="Times New Roman" w:cs="Times New Roman"/>
          <w:b/>
          <w:bCs/>
          <w:sz w:val="44"/>
          <w:szCs w:val="48"/>
        </w:rPr>
        <w:t>Appendix</w:t>
      </w:r>
      <w:r w:rsidRPr="00433406">
        <w:rPr>
          <w:rFonts w:ascii="Times New Roman" w:hAnsi="Times New Roman" w:cs="Times New Roman" w:hint="eastAsia"/>
          <w:b/>
          <w:bCs/>
          <w:sz w:val="44"/>
          <w:szCs w:val="48"/>
        </w:rPr>
        <w:t xml:space="preserve"> for</w:t>
      </w:r>
      <w:r w:rsidRPr="00433406">
        <w:rPr>
          <w:rFonts w:ascii="Times New Roman" w:hAnsi="Times New Roman" w:cs="Times New Roman"/>
          <w:b/>
          <w:bCs/>
          <w:sz w:val="44"/>
          <w:szCs w:val="48"/>
        </w:rPr>
        <w:t xml:space="preserve"> “Survival Analysis for Assessing User Retention of a Mobile Application”</w:t>
      </w:r>
    </w:p>
    <w:p w14:paraId="0A532EFD" w14:textId="77777777" w:rsidR="00FF3723" w:rsidRDefault="00FF3723" w:rsidP="00433406">
      <w:pPr>
        <w:jc w:val="center"/>
        <w:rPr>
          <w:rFonts w:ascii="Times New Roman" w:eastAsia="Times New Roman" w:hAnsi="Times New Roman" w:cs="Times New Roman"/>
          <w:sz w:val="22"/>
        </w:rPr>
      </w:pPr>
    </w:p>
    <w:p w14:paraId="2D770FA5" w14:textId="795699B2" w:rsidR="00433406" w:rsidRPr="00433406" w:rsidRDefault="00433406" w:rsidP="00433406">
      <w:pPr>
        <w:jc w:val="center"/>
        <w:rPr>
          <w:rFonts w:ascii="Times New Roman" w:eastAsia="SimSun" w:hAnsi="Times New Roman" w:cs="Times New Roman"/>
          <w:b/>
          <w:bCs/>
          <w:sz w:val="22"/>
        </w:rPr>
      </w:pPr>
      <w:r w:rsidRPr="00433406">
        <w:rPr>
          <w:rFonts w:ascii="Times New Roman" w:eastAsia="Times New Roman" w:hAnsi="Times New Roman" w:cs="Times New Roman"/>
          <w:sz w:val="22"/>
        </w:rPr>
        <w:t>Yu-</w:t>
      </w:r>
      <w:proofErr w:type="spellStart"/>
      <w:r w:rsidRPr="00433406">
        <w:rPr>
          <w:rFonts w:ascii="Times New Roman" w:eastAsia="Times New Roman" w:hAnsi="Times New Roman" w:cs="Times New Roman"/>
          <w:sz w:val="22"/>
        </w:rPr>
        <w:t>Hsuan</w:t>
      </w:r>
      <w:proofErr w:type="spellEnd"/>
      <w:r w:rsidRPr="00433406">
        <w:rPr>
          <w:rFonts w:ascii="Times New Roman" w:eastAsia="Times New Roman" w:hAnsi="Times New Roman" w:cs="Times New Roman"/>
          <w:sz w:val="22"/>
        </w:rPr>
        <w:t xml:space="preserve"> Lin,</w:t>
      </w:r>
      <w:r w:rsidRPr="00433406">
        <w:rPr>
          <w:rFonts w:asciiTheme="minorEastAsia" w:hAnsiTheme="minorEastAsia" w:cs="Times New Roman" w:hint="eastAsia"/>
          <w:sz w:val="22"/>
        </w:rPr>
        <w:t xml:space="preserve"> </w:t>
      </w:r>
      <w:r w:rsidRPr="00433406">
        <w:rPr>
          <w:rFonts w:ascii="Times New Roman" w:hAnsi="Times New Roman" w:cs="Times New Roman"/>
          <w:sz w:val="22"/>
        </w:rPr>
        <w:t>Si-Yu Chen</w:t>
      </w:r>
      <w:r w:rsidRPr="00433406">
        <w:rPr>
          <w:rFonts w:ascii="Times New Roman" w:hAnsi="Times New Roman" w:cs="Times New Roman" w:hint="eastAsia"/>
          <w:sz w:val="22"/>
        </w:rPr>
        <w:t>,</w:t>
      </w:r>
      <w:r w:rsidRPr="00433406">
        <w:rPr>
          <w:rFonts w:ascii="Times New Roman" w:hAnsi="Times New Roman" w:cs="Times New Roman"/>
          <w:sz w:val="22"/>
        </w:rPr>
        <w:t xml:space="preserve"> Pei-</w:t>
      </w:r>
      <w:proofErr w:type="spellStart"/>
      <w:r w:rsidRPr="00433406">
        <w:rPr>
          <w:rFonts w:ascii="Times New Roman" w:hAnsi="Times New Roman" w:cs="Times New Roman"/>
          <w:sz w:val="22"/>
        </w:rPr>
        <w:t>Hsuan</w:t>
      </w:r>
      <w:proofErr w:type="spellEnd"/>
      <w:r w:rsidRPr="00433406">
        <w:rPr>
          <w:rFonts w:ascii="Times New Roman" w:hAnsi="Times New Roman" w:cs="Times New Roman"/>
          <w:sz w:val="22"/>
        </w:rPr>
        <w:t xml:space="preserve"> Lin, An-Shun Tai, Yuan-</w:t>
      </w:r>
      <w:proofErr w:type="spellStart"/>
      <w:r w:rsidRPr="00433406">
        <w:rPr>
          <w:rFonts w:ascii="Times New Roman" w:hAnsi="Times New Roman" w:cs="Times New Roman"/>
          <w:sz w:val="22"/>
        </w:rPr>
        <w:t>Chien</w:t>
      </w:r>
      <w:proofErr w:type="spellEnd"/>
      <w:r w:rsidRPr="00433406">
        <w:rPr>
          <w:rFonts w:ascii="Times New Roman" w:hAnsi="Times New Roman" w:cs="Times New Roman"/>
          <w:sz w:val="22"/>
        </w:rPr>
        <w:t xml:space="preserve"> Pan, Chang-</w:t>
      </w:r>
      <w:proofErr w:type="spellStart"/>
      <w:r w:rsidRPr="00433406">
        <w:rPr>
          <w:rFonts w:ascii="Times New Roman" w:hAnsi="Times New Roman" w:cs="Times New Roman"/>
          <w:sz w:val="22"/>
        </w:rPr>
        <w:t>En</w:t>
      </w:r>
      <w:proofErr w:type="spellEnd"/>
      <w:r w:rsidRPr="00433406">
        <w:rPr>
          <w:rFonts w:ascii="Times New Roman" w:hAnsi="Times New Roman" w:cs="Times New Roman"/>
          <w:sz w:val="22"/>
        </w:rPr>
        <w:t xml:space="preserve"> Hsieh, and Sheng-</w:t>
      </w:r>
      <w:proofErr w:type="spellStart"/>
      <w:r w:rsidRPr="00433406">
        <w:rPr>
          <w:rFonts w:ascii="Times New Roman" w:hAnsi="Times New Roman" w:cs="Times New Roman"/>
          <w:sz w:val="22"/>
        </w:rPr>
        <w:t>Hsuan</w:t>
      </w:r>
      <w:proofErr w:type="spellEnd"/>
      <w:r w:rsidRPr="00433406">
        <w:rPr>
          <w:rFonts w:ascii="Times New Roman" w:hAnsi="Times New Roman" w:cs="Times New Roman"/>
          <w:sz w:val="22"/>
        </w:rPr>
        <w:t xml:space="preserve"> Lin</w:t>
      </w:r>
      <w:r>
        <w:rPr>
          <w:rFonts w:ascii="Times New Roman" w:hAnsi="Times New Roman" w:cs="Times New Roman"/>
          <w:sz w:val="22"/>
        </w:rPr>
        <w:t>*</w:t>
      </w:r>
    </w:p>
    <w:p w14:paraId="11896BB0" w14:textId="05336F90" w:rsidR="00887640" w:rsidRPr="00433406" w:rsidRDefault="00887640" w:rsidP="009E5295">
      <w:pPr>
        <w:spacing w:line="276" w:lineRule="auto"/>
        <w:jc w:val="both"/>
        <w:rPr>
          <w:rFonts w:ascii="Times New Roman" w:hAnsi="Times New Roman" w:cs="Times New Roman"/>
        </w:rPr>
      </w:pPr>
    </w:p>
    <w:p w14:paraId="7D2073B8" w14:textId="77777777" w:rsidR="00887640" w:rsidRPr="006C7400" w:rsidRDefault="00887640" w:rsidP="00887640">
      <w:pPr>
        <w:rPr>
          <w:rFonts w:ascii="Times New Roman" w:eastAsia="DFKai-SB" w:hAnsi="Times New Roman" w:cs="Times New Roman"/>
          <w:color w:val="0070C0"/>
        </w:rPr>
      </w:pPr>
      <w:r w:rsidRPr="006C7400">
        <w:rPr>
          <w:rFonts w:ascii="Times New Roman" w:eastAsia="DFKai-SB" w:hAnsi="Times New Roman" w:cs="Times New Roman"/>
          <w:noProof/>
          <w:color w:val="0070C0"/>
        </w:rPr>
        <w:drawing>
          <wp:inline distT="0" distB="0" distL="0" distR="0" wp14:anchorId="7D5E82EE" wp14:editId="2DD1E1E4">
            <wp:extent cx="4510513" cy="2862000"/>
            <wp:effectExtent l="0" t="0" r="444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ew_android_black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0513" cy="28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F5CF2" w14:textId="483B9A2C" w:rsidR="00966844" w:rsidRPr="006C7400" w:rsidRDefault="00887640" w:rsidP="00887640">
      <w:pPr>
        <w:rPr>
          <w:rFonts w:ascii="Times New Roman" w:hAnsi="Times New Roman" w:cs="Times New Roman"/>
          <w:bCs/>
          <w:color w:val="0070C0"/>
        </w:rPr>
      </w:pPr>
      <w:r w:rsidRPr="006C7400">
        <w:rPr>
          <w:rFonts w:ascii="Times New Roman" w:eastAsia="DFKai-SB" w:hAnsi="Times New Roman" w:cs="Times New Roman"/>
          <w:b/>
          <w:color w:val="0070C0"/>
        </w:rPr>
        <w:t>Figure S1.</w:t>
      </w:r>
      <w:r w:rsidR="00966844" w:rsidRPr="006C7400">
        <w:rPr>
          <w:rFonts w:ascii="Times New Roman" w:eastAsia="DFKai-SB" w:hAnsi="Times New Roman" w:cs="Times New Roman"/>
          <w:b/>
          <w:color w:val="0070C0"/>
        </w:rPr>
        <w:t xml:space="preserve"> </w:t>
      </w:r>
      <w:r w:rsidR="00966844" w:rsidRPr="006C7400">
        <w:rPr>
          <w:rFonts w:ascii="Times New Roman" w:hAnsi="Times New Roman" w:cs="Times New Roman"/>
          <w:b/>
          <w:bCs/>
          <w:color w:val="0070C0"/>
        </w:rPr>
        <w:t xml:space="preserve">Survival curves of GPS-defined work hours (passive data) </w:t>
      </w:r>
      <w:proofErr w:type="spellStart"/>
      <w:r w:rsidR="00966844" w:rsidRPr="006C7400">
        <w:rPr>
          <w:rFonts w:ascii="Times New Roman" w:hAnsi="Times New Roman" w:cs="Times New Roman"/>
          <w:b/>
          <w:bCs/>
          <w:color w:val="0070C0"/>
        </w:rPr>
        <w:t>v.s</w:t>
      </w:r>
      <w:proofErr w:type="spellEnd"/>
      <w:r w:rsidR="00966844" w:rsidRPr="006C7400">
        <w:rPr>
          <w:rFonts w:ascii="Times New Roman" w:hAnsi="Times New Roman" w:cs="Times New Roman"/>
          <w:b/>
          <w:bCs/>
          <w:color w:val="0070C0"/>
        </w:rPr>
        <w:t>. self-report work hours (active data) under Android operating system.</w:t>
      </w:r>
      <w:r w:rsidR="00966844" w:rsidRPr="006C7400">
        <w:rPr>
          <w:rFonts w:ascii="Times New Roman" w:hAnsi="Times New Roman" w:cs="Times New Roman"/>
          <w:bCs/>
          <w:color w:val="0070C0"/>
        </w:rPr>
        <w:t xml:space="preserve"> The survival rate of user retention for passive data is significantly higher than that for active across time (p </w:t>
      </w:r>
      <w:r w:rsidR="00966844" w:rsidRPr="006C7400">
        <w:rPr>
          <w:rFonts w:ascii="Times New Roman" w:eastAsia="DFKai-SB" w:hAnsi="Times New Roman" w:cs="Times New Roman"/>
          <w:color w:val="0070C0"/>
        </w:rPr>
        <w:t>&lt; 0.001</w:t>
      </w:r>
      <w:r w:rsidR="00966844" w:rsidRPr="006C7400">
        <w:rPr>
          <w:rFonts w:ascii="Times New Roman" w:hAnsi="Times New Roman" w:cs="Times New Roman"/>
          <w:bCs/>
          <w:color w:val="0070C0"/>
        </w:rPr>
        <w:t>).</w:t>
      </w:r>
    </w:p>
    <w:p w14:paraId="3A3B3CF2" w14:textId="5EBA0C2C" w:rsidR="00887640" w:rsidRPr="006C7400" w:rsidRDefault="00887640" w:rsidP="009E5295">
      <w:pPr>
        <w:spacing w:line="276" w:lineRule="auto"/>
        <w:jc w:val="both"/>
        <w:rPr>
          <w:rFonts w:ascii="Times New Roman" w:hAnsi="Times New Roman" w:cs="Times New Roman"/>
          <w:color w:val="0070C0"/>
        </w:rPr>
      </w:pPr>
    </w:p>
    <w:p w14:paraId="0D9DE782" w14:textId="77777777" w:rsidR="00887640" w:rsidRPr="006C7400" w:rsidRDefault="00887640" w:rsidP="00887640">
      <w:pPr>
        <w:rPr>
          <w:rFonts w:ascii="Times New Roman" w:eastAsia="DFKai-SB" w:hAnsi="Times New Roman" w:cs="Times New Roman"/>
          <w:color w:val="0070C0"/>
        </w:rPr>
      </w:pPr>
      <w:r w:rsidRPr="006C7400">
        <w:rPr>
          <w:rFonts w:ascii="Times New Roman" w:eastAsia="DFKai-SB" w:hAnsi="Times New Roman" w:cs="Times New Roman"/>
          <w:noProof/>
          <w:color w:val="0070C0"/>
        </w:rPr>
        <w:drawing>
          <wp:inline distT="0" distB="0" distL="0" distR="0" wp14:anchorId="5C2329B0" wp14:editId="4C032E5C">
            <wp:extent cx="4510513" cy="2862000"/>
            <wp:effectExtent l="0" t="0" r="4445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ew_iOS_black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0513" cy="28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DB70E" w14:textId="6D748FB1" w:rsidR="003B0DCB" w:rsidRDefault="00887640">
      <w:pPr>
        <w:rPr>
          <w:rFonts w:ascii="Times New Roman" w:eastAsia="DFKai-SB" w:hAnsi="Times New Roman" w:cs="Times New Roman"/>
          <w:b/>
        </w:rPr>
      </w:pPr>
      <w:r w:rsidRPr="006C7400">
        <w:rPr>
          <w:rFonts w:ascii="Times New Roman" w:eastAsia="DFKai-SB" w:hAnsi="Times New Roman" w:cs="Times New Roman"/>
          <w:b/>
          <w:color w:val="0070C0"/>
        </w:rPr>
        <w:t>Figure S2.</w:t>
      </w:r>
      <w:r w:rsidR="00966844" w:rsidRPr="006C7400">
        <w:rPr>
          <w:rFonts w:ascii="Times New Roman" w:eastAsia="DFKai-SB" w:hAnsi="Times New Roman" w:cs="Times New Roman"/>
          <w:b/>
          <w:color w:val="0070C0"/>
        </w:rPr>
        <w:t xml:space="preserve"> Figure S1. </w:t>
      </w:r>
      <w:r w:rsidR="00966844" w:rsidRPr="006C7400">
        <w:rPr>
          <w:rFonts w:ascii="Times New Roman" w:hAnsi="Times New Roman" w:cs="Times New Roman"/>
          <w:b/>
          <w:bCs/>
          <w:color w:val="0070C0"/>
        </w:rPr>
        <w:t xml:space="preserve">Survival curves of GPS-defined work hours (passive data) </w:t>
      </w:r>
      <w:proofErr w:type="spellStart"/>
      <w:r w:rsidR="00966844" w:rsidRPr="006C7400">
        <w:rPr>
          <w:rFonts w:ascii="Times New Roman" w:hAnsi="Times New Roman" w:cs="Times New Roman"/>
          <w:b/>
          <w:bCs/>
          <w:color w:val="0070C0"/>
        </w:rPr>
        <w:t>v.s</w:t>
      </w:r>
      <w:proofErr w:type="spellEnd"/>
      <w:r w:rsidR="00966844" w:rsidRPr="006C7400">
        <w:rPr>
          <w:rFonts w:ascii="Times New Roman" w:hAnsi="Times New Roman" w:cs="Times New Roman"/>
          <w:b/>
          <w:bCs/>
          <w:color w:val="0070C0"/>
        </w:rPr>
        <w:t>. self-report work hours (active data) under iOS operating system.</w:t>
      </w:r>
      <w:r w:rsidR="00966844" w:rsidRPr="006C7400">
        <w:rPr>
          <w:rFonts w:ascii="Times New Roman" w:hAnsi="Times New Roman" w:cs="Times New Roman"/>
          <w:bCs/>
          <w:color w:val="0070C0"/>
        </w:rPr>
        <w:t xml:space="preserve"> The survival rate of user retention for passive data is significantly higher than that for active across time (p </w:t>
      </w:r>
      <w:r w:rsidR="00966844" w:rsidRPr="006C7400">
        <w:rPr>
          <w:rFonts w:ascii="Times New Roman" w:eastAsia="DFKai-SB" w:hAnsi="Times New Roman" w:cs="Times New Roman"/>
          <w:color w:val="0070C0"/>
        </w:rPr>
        <w:t>&lt; 0.001</w:t>
      </w:r>
      <w:r w:rsidR="00966844" w:rsidRPr="006C7400">
        <w:rPr>
          <w:rFonts w:ascii="Times New Roman" w:hAnsi="Times New Roman" w:cs="Times New Roman"/>
          <w:bCs/>
          <w:color w:val="0070C0"/>
        </w:rPr>
        <w:t>).</w:t>
      </w:r>
    </w:p>
    <w:sectPr w:rsidR="003B0DCB" w:rsidSect="00BB4E4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02E5D3" w14:textId="77777777" w:rsidR="009637CF" w:rsidRDefault="009637CF" w:rsidP="003B4C09">
      <w:r>
        <w:separator/>
      </w:r>
    </w:p>
  </w:endnote>
  <w:endnote w:type="continuationSeparator" w:id="0">
    <w:p w14:paraId="31E195CE" w14:textId="77777777" w:rsidR="009637CF" w:rsidRDefault="009637CF" w:rsidP="003B4C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86C777" w14:textId="77777777" w:rsidR="009637CF" w:rsidRDefault="009637CF" w:rsidP="003B4C09">
      <w:r>
        <w:separator/>
      </w:r>
    </w:p>
  </w:footnote>
  <w:footnote w:type="continuationSeparator" w:id="0">
    <w:p w14:paraId="5B964599" w14:textId="77777777" w:rsidR="009637CF" w:rsidRDefault="009637CF" w:rsidP="003B4C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472384"/>
    <w:multiLevelType w:val="hybridMultilevel"/>
    <w:tmpl w:val="5C8A875C"/>
    <w:lvl w:ilvl="0" w:tplc="A1F2728A">
      <w:start w:val="1"/>
      <w:numFmt w:val="bullet"/>
      <w:lvlText w:val="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1" w15:restartNumberingAfterBreak="0">
    <w:nsid w:val="30347A2B"/>
    <w:multiLevelType w:val="hybridMultilevel"/>
    <w:tmpl w:val="0DB09F94"/>
    <w:lvl w:ilvl="0" w:tplc="A1F2728A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1B644B4"/>
    <w:multiLevelType w:val="hybridMultilevel"/>
    <w:tmpl w:val="8BC8EF6A"/>
    <w:lvl w:ilvl="0" w:tplc="D1F06D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5295"/>
    <w:rsid w:val="0002342A"/>
    <w:rsid w:val="00030F24"/>
    <w:rsid w:val="00056C06"/>
    <w:rsid w:val="00057F9E"/>
    <w:rsid w:val="0006037C"/>
    <w:rsid w:val="00064A04"/>
    <w:rsid w:val="0009781B"/>
    <w:rsid w:val="000C248C"/>
    <w:rsid w:val="000C6611"/>
    <w:rsid w:val="00100514"/>
    <w:rsid w:val="00115E1E"/>
    <w:rsid w:val="00122129"/>
    <w:rsid w:val="00131257"/>
    <w:rsid w:val="00136C4B"/>
    <w:rsid w:val="00143E7C"/>
    <w:rsid w:val="001749B8"/>
    <w:rsid w:val="00175D7A"/>
    <w:rsid w:val="001A2A1A"/>
    <w:rsid w:val="001C1ED9"/>
    <w:rsid w:val="001C4BC4"/>
    <w:rsid w:val="00222834"/>
    <w:rsid w:val="0029519D"/>
    <w:rsid w:val="002C207D"/>
    <w:rsid w:val="002F29A9"/>
    <w:rsid w:val="00301386"/>
    <w:rsid w:val="0030689E"/>
    <w:rsid w:val="00306F70"/>
    <w:rsid w:val="00317920"/>
    <w:rsid w:val="0032620B"/>
    <w:rsid w:val="003378A0"/>
    <w:rsid w:val="003B0DCB"/>
    <w:rsid w:val="003B1A33"/>
    <w:rsid w:val="003B4C09"/>
    <w:rsid w:val="003D397E"/>
    <w:rsid w:val="003E3EE1"/>
    <w:rsid w:val="003F6B20"/>
    <w:rsid w:val="003F6BFA"/>
    <w:rsid w:val="004036A6"/>
    <w:rsid w:val="00433406"/>
    <w:rsid w:val="00453D6E"/>
    <w:rsid w:val="00460336"/>
    <w:rsid w:val="0046756B"/>
    <w:rsid w:val="00483D15"/>
    <w:rsid w:val="004A119C"/>
    <w:rsid w:val="004B0DD6"/>
    <w:rsid w:val="004B3284"/>
    <w:rsid w:val="004B5C4D"/>
    <w:rsid w:val="004C7190"/>
    <w:rsid w:val="004E6394"/>
    <w:rsid w:val="004E6F9D"/>
    <w:rsid w:val="004F15CC"/>
    <w:rsid w:val="00510396"/>
    <w:rsid w:val="005648B6"/>
    <w:rsid w:val="00580904"/>
    <w:rsid w:val="005A0A6C"/>
    <w:rsid w:val="005A54DB"/>
    <w:rsid w:val="005B657F"/>
    <w:rsid w:val="005C2C12"/>
    <w:rsid w:val="005D344D"/>
    <w:rsid w:val="005D6B8C"/>
    <w:rsid w:val="005F4A84"/>
    <w:rsid w:val="00621495"/>
    <w:rsid w:val="006244A2"/>
    <w:rsid w:val="00654FE3"/>
    <w:rsid w:val="006563F1"/>
    <w:rsid w:val="0066228B"/>
    <w:rsid w:val="0066461B"/>
    <w:rsid w:val="0066571E"/>
    <w:rsid w:val="0067228F"/>
    <w:rsid w:val="00690BB9"/>
    <w:rsid w:val="006A3E21"/>
    <w:rsid w:val="006A40F0"/>
    <w:rsid w:val="006B38A7"/>
    <w:rsid w:val="006C3E30"/>
    <w:rsid w:val="006C7400"/>
    <w:rsid w:val="007040F2"/>
    <w:rsid w:val="00764EFC"/>
    <w:rsid w:val="007B2F0C"/>
    <w:rsid w:val="007F12F1"/>
    <w:rsid w:val="00806800"/>
    <w:rsid w:val="008252FA"/>
    <w:rsid w:val="00861378"/>
    <w:rsid w:val="008644A6"/>
    <w:rsid w:val="00884C0A"/>
    <w:rsid w:val="00887640"/>
    <w:rsid w:val="0089283C"/>
    <w:rsid w:val="0089570D"/>
    <w:rsid w:val="008A5D13"/>
    <w:rsid w:val="008B3825"/>
    <w:rsid w:val="008C2359"/>
    <w:rsid w:val="008D7106"/>
    <w:rsid w:val="008E3F26"/>
    <w:rsid w:val="00900DC2"/>
    <w:rsid w:val="009247E1"/>
    <w:rsid w:val="00927443"/>
    <w:rsid w:val="009637CF"/>
    <w:rsid w:val="00966844"/>
    <w:rsid w:val="009878A4"/>
    <w:rsid w:val="009A5E90"/>
    <w:rsid w:val="009C7BDC"/>
    <w:rsid w:val="009E5295"/>
    <w:rsid w:val="00A41750"/>
    <w:rsid w:val="00A642F9"/>
    <w:rsid w:val="00A913C7"/>
    <w:rsid w:val="00AE602A"/>
    <w:rsid w:val="00AF1DE3"/>
    <w:rsid w:val="00AF2DB7"/>
    <w:rsid w:val="00B22D9E"/>
    <w:rsid w:val="00B413BE"/>
    <w:rsid w:val="00B54504"/>
    <w:rsid w:val="00BB0904"/>
    <w:rsid w:val="00BB4E49"/>
    <w:rsid w:val="00BD59BC"/>
    <w:rsid w:val="00BE1025"/>
    <w:rsid w:val="00BE2F2C"/>
    <w:rsid w:val="00C047A6"/>
    <w:rsid w:val="00C212F7"/>
    <w:rsid w:val="00C330E6"/>
    <w:rsid w:val="00C7658F"/>
    <w:rsid w:val="00C95D0C"/>
    <w:rsid w:val="00CA0731"/>
    <w:rsid w:val="00CA1ECC"/>
    <w:rsid w:val="00CB04AA"/>
    <w:rsid w:val="00CB619B"/>
    <w:rsid w:val="00CC5F39"/>
    <w:rsid w:val="00CE079D"/>
    <w:rsid w:val="00CE1FCD"/>
    <w:rsid w:val="00D4536A"/>
    <w:rsid w:val="00D63659"/>
    <w:rsid w:val="00D7227A"/>
    <w:rsid w:val="00D8019B"/>
    <w:rsid w:val="00D829C3"/>
    <w:rsid w:val="00DA2BFE"/>
    <w:rsid w:val="00DA455F"/>
    <w:rsid w:val="00DB6D6E"/>
    <w:rsid w:val="00DC45A8"/>
    <w:rsid w:val="00DF6291"/>
    <w:rsid w:val="00E0098A"/>
    <w:rsid w:val="00E02CB1"/>
    <w:rsid w:val="00E728EA"/>
    <w:rsid w:val="00E762BF"/>
    <w:rsid w:val="00E8751D"/>
    <w:rsid w:val="00EA1802"/>
    <w:rsid w:val="00EE799F"/>
    <w:rsid w:val="00EF63E8"/>
    <w:rsid w:val="00EF70B2"/>
    <w:rsid w:val="00F269C0"/>
    <w:rsid w:val="00F3452D"/>
    <w:rsid w:val="00F530BD"/>
    <w:rsid w:val="00F63F35"/>
    <w:rsid w:val="00F64233"/>
    <w:rsid w:val="00FD7AED"/>
    <w:rsid w:val="00FE1B75"/>
    <w:rsid w:val="00FF3723"/>
    <w:rsid w:val="00FF4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22C738"/>
  <w15:chartTrackingRefBased/>
  <w15:docId w15:val="{F5BD0899-988D-3343-B1F4-BB7B6CC57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DE3"/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4C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B4C0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B4C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B4C0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D397E"/>
    <w:pPr>
      <w:ind w:leftChars="200" w:left="480"/>
    </w:pPr>
  </w:style>
  <w:style w:type="paragraph" w:styleId="NormalWeb">
    <w:name w:val="Normal (Web)"/>
    <w:basedOn w:val="Normal"/>
    <w:uiPriority w:val="99"/>
    <w:unhideWhenUsed/>
    <w:rsid w:val="00D63659"/>
    <w:pPr>
      <w:spacing w:before="100" w:beforeAutospacing="1" w:after="100" w:afterAutospacing="1"/>
    </w:pPr>
    <w:rPr>
      <w:rFonts w:ascii="PMingLiU" w:eastAsia="PMingLiU" w:hAnsi="PMingLiU" w:cs="PMingLiU"/>
    </w:rPr>
  </w:style>
  <w:style w:type="character" w:customStyle="1" w:styleId="apple-converted-space">
    <w:name w:val="apple-converted-space"/>
    <w:basedOn w:val="DefaultParagraphFont"/>
    <w:rsid w:val="006244A2"/>
  </w:style>
  <w:style w:type="paragraph" w:customStyle="1" w:styleId="EndNoteBibliography">
    <w:name w:val="EndNote Bibliography"/>
    <w:basedOn w:val="Normal"/>
    <w:link w:val="EndNoteBibliography0"/>
    <w:rsid w:val="00CA0731"/>
    <w:pPr>
      <w:widowControl w:val="0"/>
    </w:pPr>
    <w:rPr>
      <w:rFonts w:ascii="Calibri" w:hAnsi="Calibri" w:cs="Calibri"/>
      <w:kern w:val="2"/>
    </w:rPr>
  </w:style>
  <w:style w:type="character" w:customStyle="1" w:styleId="EndNoteBibliography0">
    <w:name w:val="EndNote Bibliography 字元"/>
    <w:basedOn w:val="DefaultParagraphFont"/>
    <w:link w:val="EndNoteBibliography"/>
    <w:rsid w:val="00CA0731"/>
    <w:rPr>
      <w:rFonts w:ascii="Calibri" w:hAnsi="Calibri" w:cs="Calibri"/>
      <w:kern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61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61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00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53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4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0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03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96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00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0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2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52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46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58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53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5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60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4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35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43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35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6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un Tai</dc:creator>
  <cp:keywords/>
  <dc:description/>
  <cp:lastModifiedBy>Monisha Swaminathan</cp:lastModifiedBy>
  <cp:revision>23</cp:revision>
  <cp:lastPrinted>2020-07-16T12:03:00Z</cp:lastPrinted>
  <dcterms:created xsi:type="dcterms:W3CDTF">2020-07-14T04:34:00Z</dcterms:created>
  <dcterms:modified xsi:type="dcterms:W3CDTF">2020-11-02T21:16:00Z</dcterms:modified>
</cp:coreProperties>
</file>